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BD5" w:rsidRPr="00C01BD5" w:rsidRDefault="00763042" w:rsidP="00C01BD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st of</w:t>
      </w:r>
      <w:r w:rsidR="00C01BD5" w:rsidRPr="00C01B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707A">
        <w:rPr>
          <w:rFonts w:ascii="Times New Roman" w:hAnsi="Times New Roman" w:cs="Times New Roman"/>
          <w:b/>
          <w:sz w:val="24"/>
          <w:szCs w:val="24"/>
        </w:rPr>
        <w:t>animal</w:t>
      </w:r>
      <w:r w:rsidR="00C01BD5" w:rsidRPr="00C01BD5">
        <w:rPr>
          <w:rFonts w:ascii="Times New Roman" w:hAnsi="Times New Roman" w:cs="Times New Roman"/>
          <w:b/>
          <w:sz w:val="24"/>
          <w:szCs w:val="24"/>
        </w:rPr>
        <w:t xml:space="preserve"> species </w:t>
      </w:r>
      <w:r w:rsidR="00FF2C8D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MC1R</w:t>
      </w:r>
      <w:r w:rsidR="00C01B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1BD5" w:rsidRPr="00C01BD5">
        <w:rPr>
          <w:rFonts w:ascii="Times New Roman" w:hAnsi="Times New Roman" w:cs="Times New Roman"/>
          <w:b/>
          <w:sz w:val="24"/>
          <w:szCs w:val="24"/>
        </w:rPr>
        <w:t>nucleotide sequence</w:t>
      </w:r>
      <w:r w:rsidR="00C01BD5">
        <w:rPr>
          <w:rFonts w:ascii="Times New Roman" w:hAnsi="Times New Roman" w:cs="Times New Roman"/>
          <w:b/>
          <w:sz w:val="24"/>
          <w:szCs w:val="24"/>
        </w:rPr>
        <w:t>s</w:t>
      </w:r>
      <w:r w:rsidR="00C01BD5" w:rsidRPr="00C01B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2C8D">
        <w:rPr>
          <w:rFonts w:ascii="Times New Roman" w:hAnsi="Times New Roman" w:cs="Times New Roman"/>
          <w:b/>
          <w:sz w:val="24"/>
          <w:szCs w:val="24"/>
        </w:rPr>
        <w:t xml:space="preserve">retrieved </w:t>
      </w: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proofErr w:type="spellStart"/>
      <w:r w:rsidR="00FF2C8D">
        <w:rPr>
          <w:rFonts w:ascii="Times New Roman" w:hAnsi="Times New Roman" w:cs="Times New Roman"/>
          <w:b/>
          <w:sz w:val="24"/>
          <w:szCs w:val="24"/>
        </w:rPr>
        <w:t>GenBank</w:t>
      </w:r>
      <w:bookmarkStart w:id="0" w:name="_GoBack"/>
      <w:bookmarkEnd w:id="0"/>
      <w:proofErr w:type="spellEnd"/>
    </w:p>
    <w:tbl>
      <w:tblPr>
        <w:tblW w:w="10151" w:type="dxa"/>
        <w:tblInd w:w="93" w:type="dxa"/>
        <w:tblLook w:val="04A0" w:firstRow="1" w:lastRow="0" w:firstColumn="1" w:lastColumn="0" w:noHBand="0" w:noVBand="1"/>
      </w:tblPr>
      <w:tblGrid>
        <w:gridCol w:w="1253"/>
        <w:gridCol w:w="4534"/>
        <w:gridCol w:w="4364"/>
      </w:tblGrid>
      <w:tr w:rsidR="00753419" w:rsidRPr="00753419" w:rsidTr="00753419">
        <w:trPr>
          <w:trHeight w:val="160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r. No.</w:t>
            </w:r>
          </w:p>
        </w:tc>
        <w:tc>
          <w:tcPr>
            <w:tcW w:w="4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4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enBank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Ref. No.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Capra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irc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3970999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vi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rie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1282528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o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taur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174108.2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uscul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8559.2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2386.3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Ratt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orvegic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6255795.2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ercoceb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ty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2082356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apio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nubi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1164589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ongo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belii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9251076.1</w:t>
            </w:r>
          </w:p>
        </w:tc>
      </w:tr>
      <w:tr w:rsidR="00753419" w:rsidRPr="00753419" w:rsidTr="00753419">
        <w:trPr>
          <w:trHeight w:val="15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iluropod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elanoleuca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1234282.1</w:t>
            </w:r>
          </w:p>
        </w:tc>
      </w:tr>
      <w:tr w:rsidR="00753419" w:rsidRPr="00753419" w:rsidTr="00753419">
        <w:trPr>
          <w:trHeight w:val="15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ani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lupus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familiari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1014282.2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Equ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aball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1114534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cinonyx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jubat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5070588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terop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ampyr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1379128.1</w:t>
            </w:r>
          </w:p>
        </w:tc>
      </w:tr>
      <w:tr w:rsidR="00753419" w:rsidRPr="00753419" w:rsidTr="00753419">
        <w:trPr>
          <w:trHeight w:val="144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amel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romedari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0998037.1</w:t>
            </w:r>
          </w:p>
        </w:tc>
      </w:tr>
      <w:tr w:rsidR="00753419" w:rsidRPr="00753419" w:rsidTr="00753419">
        <w:trPr>
          <w:trHeight w:val="16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Loxodont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fricana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Q648861.1</w:t>
            </w:r>
          </w:p>
        </w:tc>
      </w:tr>
      <w:tr w:rsidR="00753419" w:rsidRPr="00753419" w:rsidTr="00753419">
        <w:trPr>
          <w:trHeight w:val="16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Elephantul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edwardii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6902856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allithrix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jacch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Y205120.1</w:t>
            </w:r>
          </w:p>
        </w:tc>
      </w:tr>
      <w:tr w:rsidR="00753419" w:rsidRPr="00753419" w:rsidTr="00753419">
        <w:trPr>
          <w:trHeight w:val="137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omasc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leucogeny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B296234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Sarcophil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arrisii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3759223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choton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rincep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2926641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Sorex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rane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4600791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ctodon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eg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2517799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Jacul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jacul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XM_004664824.1</w:t>
            </w:r>
          </w:p>
        </w:tc>
      </w:tr>
      <w:tr w:rsidR="00753419" w:rsidRPr="00753419" w:rsidTr="00753419">
        <w:trPr>
          <w:trHeight w:val="15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ustel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utori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furo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3056885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Feli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at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1009324.1</w:t>
            </w:r>
          </w:p>
        </w:tc>
      </w:tr>
      <w:tr w:rsidR="00753419" w:rsidRPr="00753419" w:rsidTr="00753419">
        <w:trPr>
          <w:trHeight w:val="16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esocricet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urat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5073162.2</w:t>
            </w:r>
          </w:p>
        </w:tc>
      </w:tr>
      <w:tr w:rsidR="00753419" w:rsidRPr="00753419" w:rsidTr="00753419">
        <w:trPr>
          <w:trHeight w:val="17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ryctolag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unicul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8251954.1</w:t>
            </w:r>
          </w:p>
        </w:tc>
      </w:tr>
      <w:tr w:rsidR="00753419" w:rsidRPr="00753419" w:rsidTr="00753419">
        <w:trPr>
          <w:trHeight w:val="144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Equ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sin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4836533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yoti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randtii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4535606.1</w:t>
            </w:r>
          </w:p>
        </w:tc>
      </w:tr>
      <w:tr w:rsidR="00753419" w:rsidRPr="00753419" w:rsidTr="00753419">
        <w:trPr>
          <w:trHeight w:val="137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antholop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odgsonii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J773348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Tupai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hinensi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6152522.2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acac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ulatta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5126842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an troglodytes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1009152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Gorilla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orill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orilla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4058178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icugn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aco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J502229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Eptesic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fusc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8140011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Urs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aritim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08702716.1</w:t>
            </w:r>
          </w:p>
        </w:tc>
      </w:tr>
      <w:tr w:rsidR="00753419" w:rsidRPr="00753419" w:rsidTr="00753419">
        <w:trPr>
          <w:trHeight w:val="16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avo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istat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F379748.1</w:t>
            </w:r>
          </w:p>
        </w:tc>
      </w:tr>
      <w:tr w:rsidR="00753419" w:rsidRPr="00753419" w:rsidTr="00753419">
        <w:trPr>
          <w:trHeight w:val="137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Gallus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allu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1031462.1</w:t>
            </w:r>
          </w:p>
        </w:tc>
      </w:tr>
      <w:tr w:rsidR="00753419" w:rsidRPr="00753419" w:rsidTr="00753419">
        <w:trPr>
          <w:trHeight w:val="12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eleagri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allopavo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U905059.1</w:t>
            </w:r>
          </w:p>
        </w:tc>
      </w:tr>
      <w:tr w:rsidR="00753419" w:rsidRPr="00753419" w:rsidTr="00753419">
        <w:trPr>
          <w:trHeight w:val="137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na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latyrhyncho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M_001310805.1</w:t>
            </w:r>
          </w:p>
        </w:tc>
      </w:tr>
      <w:tr w:rsidR="00753419" w:rsidRPr="00753419" w:rsidTr="00753419">
        <w:trPr>
          <w:trHeight w:val="144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oturnix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hinensi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C253402.1</w:t>
            </w:r>
          </w:p>
        </w:tc>
      </w:tr>
      <w:tr w:rsidR="00753419" w:rsidRPr="00753419" w:rsidTr="00753419">
        <w:trPr>
          <w:trHeight w:val="12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ipponi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ippon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C190164.1</w:t>
            </w:r>
          </w:p>
        </w:tc>
      </w:tr>
      <w:tr w:rsidR="00753419" w:rsidRPr="00753419" w:rsidTr="00753419">
        <w:trPr>
          <w:trHeight w:val="114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45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umida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eleagris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Q449249.1</w:t>
            </w:r>
          </w:p>
        </w:tc>
      </w:tr>
      <w:tr w:rsidR="00753419" w:rsidRPr="00753419" w:rsidTr="00753419">
        <w:trPr>
          <w:trHeight w:val="137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brorni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umei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Y308750.1</w:t>
            </w:r>
          </w:p>
        </w:tc>
      </w:tr>
      <w:tr w:rsidR="00753419" w:rsidRPr="00753419" w:rsidTr="00753419">
        <w:trPr>
          <w:trHeight w:val="114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arus</w:t>
            </w:r>
            <w:proofErr w:type="spellEnd"/>
            <w:r w:rsidRPr="00753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major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419" w:rsidRPr="00753419" w:rsidRDefault="00753419" w:rsidP="007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XM_015639517.1</w:t>
            </w:r>
          </w:p>
        </w:tc>
      </w:tr>
    </w:tbl>
    <w:p w:rsidR="00A01A29" w:rsidRDefault="00A01A29" w:rsidP="00753419">
      <w:pPr>
        <w:rPr>
          <w:rFonts w:ascii="Times New Roman" w:hAnsi="Times New Roman" w:cs="Times New Roman"/>
          <w:sz w:val="24"/>
          <w:szCs w:val="24"/>
        </w:rPr>
      </w:pPr>
    </w:p>
    <w:p w:rsidR="00A8736A" w:rsidRPr="00A01A29" w:rsidRDefault="00A01A29" w:rsidP="00763042">
      <w:pPr>
        <w:rPr>
          <w:rFonts w:ascii="Times New Roman" w:hAnsi="Times New Roman" w:cs="Times New Roman"/>
          <w:b/>
          <w:sz w:val="24"/>
          <w:szCs w:val="24"/>
        </w:rPr>
      </w:pPr>
      <w:r w:rsidRPr="00A01A29">
        <w:rPr>
          <w:rFonts w:ascii="Times New Roman" w:hAnsi="Times New Roman" w:cs="Times New Roman"/>
          <w:b/>
          <w:sz w:val="24"/>
          <w:szCs w:val="24"/>
        </w:rPr>
        <w:t>Table:  List of Primers</w:t>
      </w:r>
      <w:r w:rsidR="00763042">
        <w:rPr>
          <w:rFonts w:ascii="Times New Roman" w:hAnsi="Times New Roman" w:cs="Times New Roman"/>
          <w:b/>
          <w:sz w:val="24"/>
          <w:szCs w:val="24"/>
        </w:rPr>
        <w:t xml:space="preserve"> used in study</w:t>
      </w:r>
    </w:p>
    <w:tbl>
      <w:tblPr>
        <w:tblW w:w="9901" w:type="dxa"/>
        <w:jc w:val="center"/>
        <w:tblLayout w:type="fixed"/>
        <w:tblLook w:val="04A0" w:firstRow="1" w:lastRow="0" w:firstColumn="1" w:lastColumn="0" w:noHBand="0" w:noVBand="1"/>
      </w:tblPr>
      <w:tblGrid>
        <w:gridCol w:w="1379"/>
        <w:gridCol w:w="907"/>
        <w:gridCol w:w="4195"/>
        <w:gridCol w:w="1170"/>
        <w:gridCol w:w="1170"/>
        <w:gridCol w:w="1080"/>
      </w:tblGrid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(</w:t>
            </w:r>
            <w:r w:rsidRPr="005904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</w:t>
            </w:r>
            <w:r w:rsidRPr="00124BF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'</w:t>
            </w:r>
            <w:r w:rsidRPr="005904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→3</w:t>
            </w:r>
            <w:r w:rsidRPr="00124BF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'</w:t>
            </w:r>
            <w:r w:rsidRPr="00590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ut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AAACCGTGCAGCTGAGTGGGATCCC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TGTCCACAGAACACCC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RH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/G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TCTTGAAGCTGTATCAGCC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GTGTTGAAAATTGTGGAGAGTA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ATACGGATTGCCTG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ACGCCAACTACTGTG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Hβ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TTGGCTTCTGTTACATC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CTTTCCTGAAATGTCCTT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ATGACTGAGCTGAAGGC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CGTCTGCCAGCGACTC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f-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TGGACATGATGGACGG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89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CATGCCATCAGAGCAACT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284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Y-Y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GGTCTCTGGAAACCTGGCTTTG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TTGGTCTCCAACCCCGAGGATTG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CACAGCGTATTATCCC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GACACTATGAGCCAGA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71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-NA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ATGTCCACGCCGAGCATCC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CCTCTCGCTCAATCTCAAACAC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P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ACCAGATCTTGGCCCT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CAAAGCCTGAGTCCA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Pβ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CCTGAGGCACTGGCCTGT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CACCATGCTGGGGCAGTAG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R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CCATCCCTGACGGGCTCT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GGGAGTGCAGGTTGCGGT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4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Rβ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CACGGTCGTCCTGCTGT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5904E1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A29" w:rsidRPr="00022951" w:rsidTr="004D0D1D">
        <w:trPr>
          <w:trHeight w:val="136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GCGCCCTTGAGGCCAAA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A29" w:rsidRPr="005904E1" w:rsidRDefault="00A01A29" w:rsidP="004D0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8736A" w:rsidRDefault="00A8736A" w:rsidP="00D620C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8736A" w:rsidRDefault="00A8736A" w:rsidP="0000707A">
      <w:pPr>
        <w:rPr>
          <w:rFonts w:ascii="Times New Roman" w:hAnsi="Times New Roman" w:cs="Times New Roman"/>
          <w:sz w:val="24"/>
          <w:szCs w:val="24"/>
        </w:rPr>
      </w:pPr>
    </w:p>
    <w:p w:rsidR="00A8736A" w:rsidRDefault="00A8736A" w:rsidP="00D620C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8736A" w:rsidRDefault="00A8736A" w:rsidP="00763042">
      <w:pPr>
        <w:rPr>
          <w:rFonts w:ascii="Times New Roman" w:hAnsi="Times New Roman" w:cs="Times New Roman"/>
          <w:sz w:val="24"/>
          <w:szCs w:val="24"/>
        </w:rPr>
      </w:pPr>
    </w:p>
    <w:p w:rsidR="00A8736A" w:rsidRDefault="00A8736A" w:rsidP="00D620C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8736A" w:rsidRDefault="00A8736A" w:rsidP="0000707A">
      <w:pPr>
        <w:rPr>
          <w:rFonts w:ascii="Times New Roman" w:hAnsi="Times New Roman" w:cs="Times New Roman"/>
          <w:sz w:val="24"/>
          <w:szCs w:val="24"/>
        </w:rPr>
      </w:pPr>
    </w:p>
    <w:sectPr w:rsidR="00A8736A" w:rsidSect="00630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96AF2"/>
    <w:rsid w:val="0000707A"/>
    <w:rsid w:val="00090709"/>
    <w:rsid w:val="00175F04"/>
    <w:rsid w:val="004239B2"/>
    <w:rsid w:val="00581F37"/>
    <w:rsid w:val="00630B25"/>
    <w:rsid w:val="006B5286"/>
    <w:rsid w:val="00753419"/>
    <w:rsid w:val="00763042"/>
    <w:rsid w:val="007974D1"/>
    <w:rsid w:val="00862686"/>
    <w:rsid w:val="00872FA7"/>
    <w:rsid w:val="00A01A29"/>
    <w:rsid w:val="00A8736A"/>
    <w:rsid w:val="00A96AF2"/>
    <w:rsid w:val="00C01BD5"/>
    <w:rsid w:val="00C87738"/>
    <w:rsid w:val="00D179F9"/>
    <w:rsid w:val="00D17B61"/>
    <w:rsid w:val="00D620CE"/>
    <w:rsid w:val="00FF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3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1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faq</dc:creator>
  <cp:keywords/>
  <dc:description/>
  <cp:lastModifiedBy>Dr.Ishfaq</cp:lastModifiedBy>
  <cp:revision>13</cp:revision>
  <dcterms:created xsi:type="dcterms:W3CDTF">2016-04-18T08:35:00Z</dcterms:created>
  <dcterms:modified xsi:type="dcterms:W3CDTF">2016-09-27T09:46:00Z</dcterms:modified>
</cp:coreProperties>
</file>